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adjustRightInd w:val="0"/>
        <w:spacing w:line="240" w:lineRule="auto"/>
        <w:jc w:val="both"/>
        <w:rPr>
          <w:rFonts w:hint="eastAsia" w:eastAsiaTheme="minorEastAsia"/>
          <w:lang w:val="en-US" w:eastAsia="zh-CN"/>
        </w:rPr>
      </w:pPr>
      <w:r>
        <w:rPr>
          <w:rFonts w:ascii="Times New Roman" w:hAnsi="Times New Roman"/>
          <w:sz w:val="24"/>
        </w:rPr>
        <w:t xml:space="preserve">Table S2. </w:t>
      </w:r>
      <w:r>
        <w:rPr>
          <w:rFonts w:ascii="Times New Roman" w:hAnsi="Times New Roman"/>
          <w:b w:val="0"/>
          <w:bCs/>
          <w:sz w:val="24"/>
        </w:rPr>
        <w:t>Specific primers for GoAstV</w:t>
      </w:r>
      <w:r>
        <w:rPr>
          <w:rFonts w:hint="eastAsia" w:ascii="Times New Roman" w:hAnsi="Times New Roman"/>
          <w:b w:val="0"/>
          <w:bCs/>
          <w:sz w:val="24"/>
          <w:lang w:val="en-US" w:eastAsia="zh-CN"/>
        </w:rPr>
        <w:t>-2</w:t>
      </w:r>
      <w:r>
        <w:rPr>
          <w:rFonts w:ascii="Times New Roman" w:hAnsi="Times New Roman"/>
          <w:b w:val="0"/>
          <w:bCs/>
          <w:sz w:val="24"/>
        </w:rPr>
        <w:t xml:space="preserve"> whole-genome sequencing</w:t>
      </w:r>
      <w:r>
        <w:rPr>
          <w:rFonts w:hint="eastAsia" w:ascii="Times New Roman" w:hAnsi="Times New Roman"/>
          <w:b w:val="0"/>
          <w:bCs/>
          <w:sz w:val="24"/>
          <w:lang w:val="en-US" w:eastAsia="zh-CN"/>
        </w:rPr>
        <w:t>.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="1088" w:tblpY="138"/>
        <w:tblOverlap w:val="never"/>
        <w:tblW w:w="97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253"/>
        <w:gridCol w:w="1984"/>
        <w:gridCol w:w="17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ind w:firstLine="0" w:firstLineChars="0"/>
              <w:textAlignment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  <w:lang w:bidi="ar"/>
              </w:rPr>
              <w:t>Primers name</w:t>
            </w:r>
          </w:p>
        </w:tc>
        <w:tc>
          <w:tcPr>
            <w:tcW w:w="42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ind w:firstLine="0" w:firstLineChars="0"/>
              <w:textAlignment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  <w:lang w:bidi="ar"/>
              </w:rPr>
              <w:t>Sequence (5′→3′)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ind w:firstLine="0" w:firstLineChars="0"/>
              <w:textAlignment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  <w:lang w:bidi="ar"/>
              </w:rPr>
              <w:t>Annealing temperature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ind w:firstLine="0" w:firstLineChars="0"/>
              <w:textAlignment w:val="center"/>
              <w:rPr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Cs/>
                <w:color w:val="000000"/>
                <w:kern w:val="0"/>
                <w:sz w:val="24"/>
                <w:szCs w:val="24"/>
                <w:lang w:bidi="ar"/>
              </w:rPr>
              <w:t>Product</w:t>
            </w:r>
          </w:p>
          <w:p>
            <w:pPr>
              <w:widowControl/>
              <w:adjustRightInd w:val="0"/>
              <w:ind w:firstLine="0" w:firstLineChars="0"/>
              <w:textAlignment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  <w:lang w:bidi="ar"/>
              </w:rPr>
              <w:t>size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CATGGGGAAACAGCGATA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℃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GGGCAACTTAAACCACC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ind w:firstLine="0" w:firstLineChars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ind w:firstLine="0" w:firstLineChars="0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TTGAGAAGCTCATACCG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℃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TGACACGGATGAGGTGT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ind w:firstLine="0" w:firstLineChars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ind w:firstLine="0" w:firstLineChars="0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TGAAGAAGGTGCGGAAG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℃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TATACTGGATCAGCACACA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ind w:firstLine="0" w:firstLineChars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ind w:firstLine="0" w:firstLineChars="0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ACTTTGCCCGACTATATA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℃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CATTTTCGCACAAGATC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ind w:firstLine="0" w:firstLineChars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ind w:firstLine="0" w:firstLineChars="0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TCTCTGATGATATTGAGGGTA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℃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CCCGTGAAAGGACAGTGG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ind w:firstLine="0" w:firstLineChars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ind w:firstLine="0" w:firstLineChars="0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F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CCACAGAAGTGGTCGAGAC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℃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R</w:t>
            </w:r>
          </w:p>
        </w:tc>
        <w:tc>
          <w:tcPr>
            <w:tcW w:w="4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GCTTAAAAATCACATTTGATTC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ind w:firstLine="0" w:firstLineChars="0"/>
              <w:textAlignment w:val="top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p>
      <w:pPr>
        <w:ind w:left="0" w:leftChars="0" w:firstLine="0" w:firstLineChars="0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wZDY2N2E2NGQyYjNkNDUxZmJjMWM2Zjk2ZmFmYzIifQ=="/>
  </w:docVars>
  <w:rsids>
    <w:rsidRoot w:val="0A3B1772"/>
    <w:rsid w:val="006D715D"/>
    <w:rsid w:val="00DF0CC6"/>
    <w:rsid w:val="02F339B5"/>
    <w:rsid w:val="03A7185D"/>
    <w:rsid w:val="0A085E00"/>
    <w:rsid w:val="0A3B1772"/>
    <w:rsid w:val="0A7A7CB1"/>
    <w:rsid w:val="0B1D66A2"/>
    <w:rsid w:val="0E7C62CB"/>
    <w:rsid w:val="139079E9"/>
    <w:rsid w:val="145328AF"/>
    <w:rsid w:val="17953324"/>
    <w:rsid w:val="2A6F5D86"/>
    <w:rsid w:val="2F5C0FD4"/>
    <w:rsid w:val="33165CEC"/>
    <w:rsid w:val="39C748B1"/>
    <w:rsid w:val="3ABF14F0"/>
    <w:rsid w:val="3B35684F"/>
    <w:rsid w:val="3F38215D"/>
    <w:rsid w:val="4C457151"/>
    <w:rsid w:val="4F513B54"/>
    <w:rsid w:val="4F5603DA"/>
    <w:rsid w:val="5C8B5EB7"/>
    <w:rsid w:val="5D2B3290"/>
    <w:rsid w:val="5E34333F"/>
    <w:rsid w:val="639F6DC3"/>
    <w:rsid w:val="65505BBB"/>
    <w:rsid w:val="67901AD4"/>
    <w:rsid w:val="67F0495F"/>
    <w:rsid w:val="68253AF2"/>
    <w:rsid w:val="6A317A15"/>
    <w:rsid w:val="6E58663C"/>
    <w:rsid w:val="758C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602" w:firstLineChars="200"/>
      <w:jc w:val="both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360" w:lineRule="auto"/>
      <w:outlineLvl w:val="0"/>
    </w:pPr>
    <w:rPr>
      <w:b/>
      <w:kern w:val="44"/>
      <w:sz w:val="32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spacing w:line="360" w:lineRule="auto"/>
      <w:ind w:firstLine="0" w:firstLineChars="0"/>
      <w:outlineLvl w:val="1"/>
    </w:pPr>
    <w:rPr>
      <w:rFonts w:ascii="Arial" w:hAnsi="Arial"/>
      <w:b/>
      <w:sz w:val="30"/>
      <w:szCs w:val="30"/>
    </w:rPr>
  </w:style>
  <w:style w:type="paragraph" w:styleId="4">
    <w:name w:val="heading 3"/>
    <w:basedOn w:val="1"/>
    <w:next w:val="1"/>
    <w:link w:val="7"/>
    <w:semiHidden/>
    <w:unhideWhenUsed/>
    <w:qFormat/>
    <w:uiPriority w:val="0"/>
    <w:pPr>
      <w:spacing w:before="0" w:beforeAutospacing="1" w:after="0" w:afterAutospacing="1" w:line="240" w:lineRule="auto"/>
      <w:ind w:firstLine="0" w:firstLineChars="0"/>
      <w:jc w:val="left"/>
      <w:outlineLvl w:val="2"/>
    </w:pPr>
    <w:rPr>
      <w:rFonts w:hint="eastAsia" w:ascii="宋体" w:hAnsi="宋体" w:eastAsia="宋体" w:cs="Arial"/>
      <w:b/>
      <w:bCs/>
      <w:kern w:val="0"/>
      <w:lang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3 Char"/>
    <w:link w:val="4"/>
    <w:qFormat/>
    <w:uiPriority w:val="0"/>
    <w:rPr>
      <w:rFonts w:ascii="宋体" w:hAnsi="宋体" w:eastAsia="宋体" w:cs="Arial"/>
      <w:sz w:val="24"/>
    </w:rPr>
  </w:style>
  <w:style w:type="character" w:customStyle="1" w:styleId="8">
    <w:name w:val="标题 2 字符"/>
    <w:link w:val="3"/>
    <w:qFormat/>
    <w:uiPriority w:val="0"/>
    <w:rPr>
      <w:rFonts w:ascii="Arial" w:hAnsi="Arial" w:eastAsia="宋体"/>
      <w:b/>
      <w:sz w:val="2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435</Characters>
  <Lines>0</Lines>
  <Paragraphs>0</Paragraphs>
  <TotalTime>1</TotalTime>
  <ScaleCrop>false</ScaleCrop>
  <LinksUpToDate>false</LinksUpToDate>
  <CharactersWithSpaces>446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1:08:00Z</dcterms:created>
  <dc:creator>XJY</dc:creator>
  <cp:lastModifiedBy>Mizen</cp:lastModifiedBy>
  <dcterms:modified xsi:type="dcterms:W3CDTF">2022-11-30T10:2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5F1EEAE98C754BF497172B7196A73B53</vt:lpwstr>
  </property>
</Properties>
</file>